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580EE" w14:textId="77777777" w:rsidR="00834D47" w:rsidRPr="00F73D89" w:rsidRDefault="00834D47" w:rsidP="00F73D89">
      <w:pPr>
        <w:rPr>
          <w:rFonts w:asciiTheme="majorBidi" w:hAnsiTheme="majorBidi" w:cstheme="majorBidi"/>
          <w:sz w:val="18"/>
          <w:szCs w:val="18"/>
          <w:lang w:bidi="he-IL"/>
        </w:rPr>
      </w:pPr>
    </w:p>
    <w:p w14:paraId="36D18680" w14:textId="0CC1DA52" w:rsidR="00A96341" w:rsidRPr="00F73D89" w:rsidRDefault="00475407" w:rsidP="00F73D89">
      <w:pPr>
        <w:rPr>
          <w:rFonts w:asciiTheme="majorBidi" w:hAnsiTheme="majorBidi" w:cstheme="majorBidi"/>
          <w:sz w:val="18"/>
          <w:szCs w:val="18"/>
          <w:u w:val="single"/>
        </w:rPr>
      </w:pPr>
      <w:r w:rsidRPr="00F73D89">
        <w:rPr>
          <w:rFonts w:asciiTheme="majorBidi" w:hAnsiTheme="majorBidi" w:cstheme="majorBidi"/>
          <w:sz w:val="18"/>
          <w:szCs w:val="18"/>
        </w:rPr>
        <w:t xml:space="preserve">Table S6: </w:t>
      </w:r>
      <w:r w:rsidR="007E51B1" w:rsidRPr="007E51B1">
        <w:rPr>
          <w:rFonts w:asciiTheme="majorBidi" w:hAnsiTheme="majorBidi" w:cstheme="majorBidi"/>
          <w:sz w:val="18"/>
          <w:szCs w:val="18"/>
          <w:lang w:bidi="he-IL"/>
        </w:rPr>
        <w:t xml:space="preserve">Prenatal imaging characteristics, associated findings and outcomes in fetuses with mixed </w:t>
      </w:r>
      <w:r w:rsidR="007E51B1">
        <w:rPr>
          <w:rFonts w:asciiTheme="majorBidi" w:hAnsiTheme="majorBidi" w:cstheme="majorBidi"/>
          <w:sz w:val="18"/>
          <w:szCs w:val="18"/>
          <w:lang w:bidi="he-IL"/>
        </w:rPr>
        <w:t xml:space="preserve">(M) </w:t>
      </w:r>
      <w:r w:rsidR="007E51B1" w:rsidRPr="007E51B1">
        <w:rPr>
          <w:rFonts w:asciiTheme="majorBidi" w:hAnsiTheme="majorBidi" w:cstheme="majorBidi"/>
          <w:sz w:val="18"/>
          <w:szCs w:val="18"/>
          <w:lang w:bidi="he-IL"/>
        </w:rPr>
        <w:t>patterns of lateral ventricular border irregularities.</w:t>
      </w:r>
    </w:p>
    <w:p w14:paraId="78077F20" w14:textId="77777777" w:rsidR="00A96341" w:rsidRPr="00F73D89" w:rsidRDefault="00A96341" w:rsidP="00F73D89">
      <w:pPr>
        <w:rPr>
          <w:rFonts w:asciiTheme="majorBidi" w:hAnsiTheme="majorBidi" w:cstheme="majorBidi"/>
          <w:sz w:val="18"/>
          <w:szCs w:val="18"/>
          <w:u w:val="single"/>
        </w:rPr>
      </w:pPr>
    </w:p>
    <w:tbl>
      <w:tblPr>
        <w:tblStyle w:val="TableGrid"/>
        <w:bidiVisual/>
        <w:tblW w:w="12772" w:type="dxa"/>
        <w:jc w:val="center"/>
        <w:tblLayout w:type="fixed"/>
        <w:tblLook w:val="04A0" w:firstRow="1" w:lastRow="0" w:firstColumn="1" w:lastColumn="0" w:noHBand="0" w:noVBand="1"/>
      </w:tblPr>
      <w:tblGrid>
        <w:gridCol w:w="1291"/>
        <w:gridCol w:w="1843"/>
        <w:gridCol w:w="1559"/>
        <w:gridCol w:w="1701"/>
        <w:gridCol w:w="1559"/>
        <w:gridCol w:w="1409"/>
        <w:gridCol w:w="1568"/>
        <w:gridCol w:w="992"/>
        <w:gridCol w:w="850"/>
      </w:tblGrid>
      <w:tr w:rsidR="00F73D89" w:rsidRPr="00F73D89" w14:paraId="516D1081" w14:textId="77777777" w:rsidTr="00F73D89">
        <w:trPr>
          <w:trHeight w:val="805"/>
          <w:jc w:val="center"/>
        </w:trPr>
        <w:tc>
          <w:tcPr>
            <w:tcW w:w="1291" w:type="dxa"/>
          </w:tcPr>
          <w:p w14:paraId="73319B00" w14:textId="0E4DCC0A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Outcome</w:t>
            </w:r>
          </w:p>
        </w:tc>
        <w:tc>
          <w:tcPr>
            <w:tcW w:w="1843" w:type="dxa"/>
          </w:tcPr>
          <w:p w14:paraId="20A74B33" w14:textId="16ADD3EE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Prenatal diagnosis </w:t>
            </w:r>
          </w:p>
        </w:tc>
        <w:tc>
          <w:tcPr>
            <w:tcW w:w="1559" w:type="dxa"/>
          </w:tcPr>
          <w:p w14:paraId="114F5C3E" w14:textId="5058CEF9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renatal testing</w:t>
            </w:r>
          </w:p>
        </w:tc>
        <w:tc>
          <w:tcPr>
            <w:tcW w:w="1701" w:type="dxa"/>
          </w:tcPr>
          <w:p w14:paraId="2C926521" w14:textId="427B2E12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dditional findings</w:t>
            </w:r>
          </w:p>
        </w:tc>
        <w:tc>
          <w:tcPr>
            <w:tcW w:w="1559" w:type="dxa"/>
          </w:tcPr>
          <w:p w14:paraId="073E7C15" w14:textId="7777777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Lateral ventricles</w:t>
            </w:r>
          </w:p>
        </w:tc>
        <w:tc>
          <w:tcPr>
            <w:tcW w:w="1409" w:type="dxa"/>
          </w:tcPr>
          <w:p w14:paraId="032AE3FC" w14:textId="18C4A4B9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RI</w:t>
            </w:r>
          </w:p>
        </w:tc>
        <w:tc>
          <w:tcPr>
            <w:tcW w:w="1568" w:type="dxa"/>
          </w:tcPr>
          <w:p w14:paraId="1F78F06C" w14:textId="7777777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222222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S pattern of LVBI</w:t>
            </w:r>
          </w:p>
        </w:tc>
        <w:tc>
          <w:tcPr>
            <w:tcW w:w="992" w:type="dxa"/>
          </w:tcPr>
          <w:p w14:paraId="7DAC29B6" w14:textId="54F73EEE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GA</w:t>
            </w:r>
            <w:r w:rsidRPr="00F73D89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  <w:rtl/>
              </w:rPr>
              <w:t xml:space="preserve">/ </w:t>
            </w:r>
            <w:r w:rsidRPr="00F73D89">
              <w:rPr>
                <w:rFonts w:asciiTheme="majorBidi" w:hAnsiTheme="majorBidi" w:cstheme="majorBidi"/>
                <w:color w:val="000000"/>
                <w:sz w:val="18"/>
                <w:szCs w:val="18"/>
                <w:shd w:val="clear" w:color="auto" w:fill="FFFFFF"/>
              </w:rPr>
              <w:t>Gender</w:t>
            </w: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</w:tcPr>
          <w:p w14:paraId="50C93117" w14:textId="2BC9CAC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ase number</w:t>
            </w:r>
          </w:p>
        </w:tc>
      </w:tr>
      <w:tr w:rsidR="00F73D89" w:rsidRPr="00F73D89" w14:paraId="3FD5500E" w14:textId="77777777" w:rsidTr="00F73D89">
        <w:trPr>
          <w:trHeight w:val="652"/>
          <w:jc w:val="center"/>
        </w:trPr>
        <w:tc>
          <w:tcPr>
            <w:tcW w:w="1291" w:type="dxa"/>
          </w:tcPr>
          <w:p w14:paraId="453710BC" w14:textId="7C4A4525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TOP</w:t>
            </w:r>
          </w:p>
        </w:tc>
        <w:tc>
          <w:tcPr>
            <w:tcW w:w="1843" w:type="dxa"/>
          </w:tcPr>
          <w:p w14:paraId="425B935F" w14:textId="6EA7503D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icardi syndrome</w:t>
            </w:r>
          </w:p>
          <w:p w14:paraId="1641991A" w14:textId="487861F4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C89D695" w14:textId="380ACC0C" w:rsidR="000A07D7" w:rsidRPr="00F73D89" w:rsidRDefault="000A07D7" w:rsidP="00F73D89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7EFA0D9B" w14:textId="1A79686A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Asymmetric hemispheres, ACC, IH cysts, thick elongated tectum, </w:t>
            </w:r>
            <w:r w:rsidRPr="00F73D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tinal coloboma, severe hydronephrosis</w:t>
            </w:r>
          </w:p>
        </w:tc>
        <w:tc>
          <w:tcPr>
            <w:tcW w:w="1559" w:type="dxa"/>
          </w:tcPr>
          <w:p w14:paraId="59E900B2" w14:textId="08AED464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symmetric dysmorphic</w:t>
            </w:r>
          </w:p>
        </w:tc>
        <w:tc>
          <w:tcPr>
            <w:tcW w:w="1409" w:type="dxa"/>
          </w:tcPr>
          <w:p w14:paraId="5ACCA393" w14:textId="11038F23" w:rsidR="000A07D7" w:rsidRPr="00F73D89" w:rsidRDefault="000A07D7" w:rsidP="00F73D89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568" w:type="dxa"/>
          </w:tcPr>
          <w:p w14:paraId="77AC225B" w14:textId="2D7323BE" w:rsidR="000A07D7" w:rsidRPr="00F73D89" w:rsidRDefault="00E571E8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ultiple</w:t>
            </w:r>
            <w:r w:rsidR="000A07D7"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nodular bulges &amp; round depressions</w:t>
            </w:r>
          </w:p>
        </w:tc>
        <w:tc>
          <w:tcPr>
            <w:tcW w:w="992" w:type="dxa"/>
          </w:tcPr>
          <w:p w14:paraId="64C1312D" w14:textId="7777777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24+6</w:t>
            </w:r>
          </w:p>
          <w:p w14:paraId="21AEE2BD" w14:textId="17E71662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Female</w:t>
            </w:r>
          </w:p>
        </w:tc>
        <w:tc>
          <w:tcPr>
            <w:tcW w:w="850" w:type="dxa"/>
          </w:tcPr>
          <w:p w14:paraId="4D3D32DE" w14:textId="58CBCB7C" w:rsidR="00744565" w:rsidRPr="00F73D89" w:rsidRDefault="00744565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1</w:t>
            </w:r>
          </w:p>
        </w:tc>
      </w:tr>
      <w:tr w:rsidR="00F73D89" w:rsidRPr="00F73D89" w14:paraId="6C9AE4BA" w14:textId="77777777" w:rsidTr="00F73D89">
        <w:trPr>
          <w:trHeight w:val="652"/>
          <w:jc w:val="center"/>
        </w:trPr>
        <w:tc>
          <w:tcPr>
            <w:tcW w:w="1291" w:type="dxa"/>
          </w:tcPr>
          <w:p w14:paraId="5B533217" w14:textId="77777777" w:rsidR="000A07D7" w:rsidRPr="00F73D89" w:rsidRDefault="000A07D7" w:rsidP="00F73D89">
            <w:pPr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TOP</w:t>
            </w:r>
          </w:p>
          <w:p w14:paraId="21B5772C" w14:textId="77777777" w:rsidR="000A07D7" w:rsidRPr="00F73D89" w:rsidRDefault="000A07D7" w:rsidP="00F73D89">
            <w:pPr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M-</w:t>
            </w:r>
          </w:p>
          <w:p w14:paraId="49A98C28" w14:textId="77777777" w:rsidR="000A07D7" w:rsidRPr="00F73D89" w:rsidRDefault="000A07D7" w:rsidP="00F73D89">
            <w:pPr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occipital skull </w:t>
            </w:r>
          </w:p>
          <w:p w14:paraId="0872A4B7" w14:textId="77777777" w:rsidR="000A07D7" w:rsidRPr="00F73D89" w:rsidRDefault="000A07D7" w:rsidP="00F73D89">
            <w:pPr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defect, PVNH &amp;</w:t>
            </w:r>
          </w:p>
          <w:p w14:paraId="3125AD37" w14:textId="74B6C4F6" w:rsidR="000A07D7" w:rsidRPr="00F73D89" w:rsidRDefault="002F78A6" w:rsidP="00F73D89">
            <w:pPr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sz w:val="18"/>
                <w:szCs w:val="18"/>
              </w:rPr>
              <w:t>subcortical</w:t>
            </w:r>
            <w:r w:rsidR="000A07D7" w:rsidRPr="00F73D89">
              <w:rPr>
                <w:rFonts w:asciiTheme="majorBidi" w:hAnsiTheme="majorBidi" w:cstheme="majorBidi"/>
                <w:sz w:val="18"/>
                <w:szCs w:val="18"/>
              </w:rPr>
              <w:t xml:space="preserve"> heterotopia, </w:t>
            </w:r>
            <w:r w:rsidR="000A07D7"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facial dysmorphism</w:t>
            </w:r>
          </w:p>
          <w:p w14:paraId="72D986F9" w14:textId="39F9E0B1" w:rsidR="000A07D7" w:rsidRPr="00F73D89" w:rsidRDefault="006A6EC4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susp. developmental /</w:t>
            </w:r>
            <w:r w:rsidR="003C394F"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g</w:t>
            </w: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enetic syndrome</w:t>
            </w:r>
          </w:p>
        </w:tc>
        <w:tc>
          <w:tcPr>
            <w:tcW w:w="1843" w:type="dxa"/>
          </w:tcPr>
          <w:p w14:paraId="425B27DB" w14:textId="7777777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omplex brain malformation</w:t>
            </w:r>
          </w:p>
          <w:p w14:paraId="74745175" w14:textId="4D5298A5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E1BF2AC" w14:textId="20FCCC98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MA &amp; WES -normal</w:t>
            </w:r>
          </w:p>
        </w:tc>
        <w:tc>
          <w:tcPr>
            <w:tcW w:w="1701" w:type="dxa"/>
          </w:tcPr>
          <w:p w14:paraId="31397FD6" w14:textId="652502CB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tretic posterior encephalocele, abnormal sulcation, thick tectum</w:t>
            </w:r>
          </w:p>
        </w:tc>
        <w:tc>
          <w:tcPr>
            <w:tcW w:w="1559" w:type="dxa"/>
          </w:tcPr>
          <w:p w14:paraId="05E9F5EF" w14:textId="447EAEEE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symmetric dysmorphic</w:t>
            </w:r>
          </w:p>
        </w:tc>
        <w:tc>
          <w:tcPr>
            <w:tcW w:w="1409" w:type="dxa"/>
          </w:tcPr>
          <w:p w14:paraId="7B8C8658" w14:textId="51287787" w:rsidR="000A07D7" w:rsidRPr="00F73D89" w:rsidRDefault="000A07D7" w:rsidP="00F73D89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568" w:type="dxa"/>
          </w:tcPr>
          <w:p w14:paraId="590AEAD5" w14:textId="614F1179" w:rsidR="000A07D7" w:rsidRPr="00F73D89" w:rsidRDefault="00E571E8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Multiple </w:t>
            </w:r>
            <w:r w:rsidR="000A07D7"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nodular bulges &amp; wedge depressions </w:t>
            </w:r>
          </w:p>
        </w:tc>
        <w:tc>
          <w:tcPr>
            <w:tcW w:w="992" w:type="dxa"/>
          </w:tcPr>
          <w:p w14:paraId="16B948A9" w14:textId="7777777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24+4</w:t>
            </w:r>
          </w:p>
          <w:p w14:paraId="12DFD9CE" w14:textId="5D253BAE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Female</w:t>
            </w:r>
          </w:p>
        </w:tc>
        <w:tc>
          <w:tcPr>
            <w:tcW w:w="850" w:type="dxa"/>
          </w:tcPr>
          <w:p w14:paraId="30B360F2" w14:textId="198846FF" w:rsidR="00744565" w:rsidRPr="00F73D89" w:rsidRDefault="00744565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2</w:t>
            </w:r>
          </w:p>
        </w:tc>
      </w:tr>
      <w:tr w:rsidR="00F73D89" w:rsidRPr="00F73D89" w14:paraId="2B0DEB6F" w14:textId="77777777" w:rsidTr="00F73D89">
        <w:trPr>
          <w:trHeight w:val="652"/>
          <w:jc w:val="center"/>
        </w:trPr>
        <w:tc>
          <w:tcPr>
            <w:tcW w:w="1291" w:type="dxa"/>
          </w:tcPr>
          <w:p w14:paraId="08181583" w14:textId="77777777" w:rsidR="000A07D7" w:rsidRPr="00F73D89" w:rsidRDefault="000A07D7" w:rsidP="00F73D89">
            <w:pPr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TOP</w:t>
            </w:r>
          </w:p>
          <w:p w14:paraId="6FF554A5" w14:textId="5ECBACA0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015CEFE" w14:textId="6C96C242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icardi syndrome</w:t>
            </w:r>
          </w:p>
          <w:p w14:paraId="38BB9317" w14:textId="22AEF519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1BD2305" w14:textId="40C71DE7" w:rsidR="000A07D7" w:rsidRPr="00F73D89" w:rsidRDefault="000A07D7" w:rsidP="00F73D89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3FF55201" w14:textId="730D3CA4" w:rsidR="000A07D7" w:rsidRPr="00F73D89" w:rsidRDefault="00364E5D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CC</w:t>
            </w:r>
            <w:r w:rsidR="000A07D7"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, asymmetric cerebellar hemispheres, susp. diffuse PMG, IHF interdigitation and cyst, dysplastic cerebellum and thick tectum, </w:t>
            </w:r>
            <w:r w:rsidR="000A07D7" w:rsidRPr="00F73D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tinal coloboma</w:t>
            </w:r>
          </w:p>
        </w:tc>
        <w:tc>
          <w:tcPr>
            <w:tcW w:w="1559" w:type="dxa"/>
          </w:tcPr>
          <w:p w14:paraId="4157CC60" w14:textId="758B9A3F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Enlarged dysmorphic ventricles</w:t>
            </w:r>
          </w:p>
        </w:tc>
        <w:tc>
          <w:tcPr>
            <w:tcW w:w="1409" w:type="dxa"/>
          </w:tcPr>
          <w:p w14:paraId="60485ACF" w14:textId="445D2195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odular bulges &amp; wedge depressions</w:t>
            </w:r>
          </w:p>
        </w:tc>
        <w:tc>
          <w:tcPr>
            <w:tcW w:w="1568" w:type="dxa"/>
          </w:tcPr>
          <w:p w14:paraId="52D0B288" w14:textId="530AF1E3" w:rsidR="000A07D7" w:rsidRPr="00F73D89" w:rsidRDefault="003200C9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ultiple nodular</w:t>
            </w:r>
            <w:r w:rsidR="000A07D7"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bulges &amp; wedge depressions, hyperechogenic ependyma</w:t>
            </w:r>
          </w:p>
        </w:tc>
        <w:tc>
          <w:tcPr>
            <w:tcW w:w="992" w:type="dxa"/>
          </w:tcPr>
          <w:p w14:paraId="0BCF5A69" w14:textId="7777777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34+2</w:t>
            </w:r>
          </w:p>
          <w:p w14:paraId="2B5DE47F" w14:textId="2CCC26F1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Female</w:t>
            </w:r>
          </w:p>
        </w:tc>
        <w:tc>
          <w:tcPr>
            <w:tcW w:w="850" w:type="dxa"/>
          </w:tcPr>
          <w:p w14:paraId="4C13B4DA" w14:textId="479A039D" w:rsidR="00744565" w:rsidRPr="00F73D89" w:rsidRDefault="00744565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3</w:t>
            </w:r>
          </w:p>
        </w:tc>
      </w:tr>
      <w:tr w:rsidR="00F73D89" w:rsidRPr="00F73D89" w14:paraId="4F54BDD5" w14:textId="77777777" w:rsidTr="00F73D89">
        <w:trPr>
          <w:trHeight w:val="652"/>
          <w:jc w:val="center"/>
        </w:trPr>
        <w:tc>
          <w:tcPr>
            <w:tcW w:w="1291" w:type="dxa"/>
          </w:tcPr>
          <w:p w14:paraId="6AB7D219" w14:textId="0FB61D46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sz w:val="18"/>
                <w:szCs w:val="18"/>
              </w:rPr>
              <w:t>TOP</w:t>
            </w:r>
          </w:p>
        </w:tc>
        <w:tc>
          <w:tcPr>
            <w:tcW w:w="1843" w:type="dxa"/>
          </w:tcPr>
          <w:p w14:paraId="5A7AE87F" w14:textId="4320B3E9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usp. neuro</w:t>
            </w: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genetic syndrome</w:t>
            </w:r>
          </w:p>
          <w:p w14:paraId="2903F80D" w14:textId="2CFD90EE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84FE4F0" w14:textId="0E4B08E1" w:rsidR="000A07D7" w:rsidRPr="00F73D89" w:rsidRDefault="000A07D7" w:rsidP="00440B44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4C0E9956" w14:textId="65E1009D" w:rsidR="000A07D7" w:rsidRPr="00F73D89" w:rsidRDefault="00364E5D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</w:t>
            </w:r>
            <w:r w:rsidR="000A07D7"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artial 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CC</w:t>
            </w:r>
            <w:r w:rsidR="000A07D7"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, abnormal </w:t>
            </w:r>
            <w:proofErr w:type="spellStart"/>
            <w:r w:rsidR="000A07D7"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operculization</w:t>
            </w:r>
            <w:proofErr w:type="spellEnd"/>
            <w:r w:rsidR="000A07D7"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with susp. Sylvian fissure PMG, cerebellar hypoplasia, vermian </w:t>
            </w:r>
            <w:r w:rsidR="000A07D7"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lastRenderedPageBreak/>
              <w:t xml:space="preserve">agenesis, </w:t>
            </w:r>
            <w:r w:rsidR="000A07D7" w:rsidRPr="00F73D8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etralogy of Fallot</w:t>
            </w:r>
          </w:p>
        </w:tc>
        <w:tc>
          <w:tcPr>
            <w:tcW w:w="1559" w:type="dxa"/>
          </w:tcPr>
          <w:p w14:paraId="671D6363" w14:textId="6A5FBD99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Asymmetric ventriculomegaly</w:t>
            </w:r>
          </w:p>
        </w:tc>
        <w:tc>
          <w:tcPr>
            <w:tcW w:w="1409" w:type="dxa"/>
          </w:tcPr>
          <w:p w14:paraId="6D7AC36D" w14:textId="41603B08" w:rsidR="000A07D7" w:rsidRPr="00F73D89" w:rsidRDefault="000A07D7" w:rsidP="00440B44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568" w:type="dxa"/>
          </w:tcPr>
          <w:p w14:paraId="0CBCC863" w14:textId="03E17C14" w:rsidR="000A07D7" w:rsidRPr="00F73D89" w:rsidRDefault="003200C9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ultiple</w:t>
            </w:r>
            <w:r w:rsidR="000A07D7" w:rsidRPr="00F73D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="000A07D7"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round depressions with foci of </w:t>
            </w:r>
            <w:r w:rsidR="00364E5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</w:t>
            </w:r>
            <w:r w:rsidR="00A1086F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dulation</w:t>
            </w:r>
            <w:r w:rsidR="000A07D7"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irregularities</w:t>
            </w:r>
          </w:p>
          <w:p w14:paraId="19A80D1C" w14:textId="7777777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992" w:type="dxa"/>
          </w:tcPr>
          <w:p w14:paraId="29F0B2F2" w14:textId="7777777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28+1</w:t>
            </w:r>
          </w:p>
          <w:p w14:paraId="5F0B9CD9" w14:textId="120DC7C2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Female</w:t>
            </w:r>
          </w:p>
        </w:tc>
        <w:tc>
          <w:tcPr>
            <w:tcW w:w="850" w:type="dxa"/>
          </w:tcPr>
          <w:p w14:paraId="5B8D1B14" w14:textId="77676026" w:rsidR="00744565" w:rsidRPr="00F73D89" w:rsidRDefault="00744565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4</w:t>
            </w:r>
          </w:p>
        </w:tc>
      </w:tr>
      <w:tr w:rsidR="00202904" w:rsidRPr="00F73D89" w14:paraId="660EB175" w14:textId="77777777" w:rsidTr="00F73D89">
        <w:trPr>
          <w:trHeight w:val="652"/>
          <w:jc w:val="center"/>
        </w:trPr>
        <w:tc>
          <w:tcPr>
            <w:tcW w:w="1291" w:type="dxa"/>
          </w:tcPr>
          <w:p w14:paraId="26C80DAC" w14:textId="77777777" w:rsidR="00202904" w:rsidRPr="00F73D89" w:rsidRDefault="00202904" w:rsidP="00202904">
            <w:pPr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TOP</w:t>
            </w:r>
          </w:p>
          <w:p w14:paraId="63C142D8" w14:textId="77777777" w:rsidR="00202904" w:rsidRPr="00F73D89" w:rsidRDefault="00202904" w:rsidP="00202904">
            <w:pPr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M – thick CC, heterotopia</w:t>
            </w:r>
          </w:p>
          <w:p w14:paraId="082E3DA0" w14:textId="77777777" w:rsidR="00202904" w:rsidRPr="00F73D89" w:rsidRDefault="00202904" w:rsidP="00202904">
            <w:pPr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diffuse PMG</w:t>
            </w:r>
          </w:p>
          <w:p w14:paraId="70FEDED7" w14:textId="77777777" w:rsidR="00202904" w:rsidRPr="00F73D89" w:rsidRDefault="00202904" w:rsidP="00202904">
            <w:pPr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white matter calcifications,</w:t>
            </w:r>
          </w:p>
          <w:p w14:paraId="63A01A72" w14:textId="392004E1" w:rsidR="00202904" w:rsidRPr="00A9706E" w:rsidRDefault="00202904" w:rsidP="00A9706E">
            <w:pPr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MV inclusions bodies</w:t>
            </w:r>
          </w:p>
        </w:tc>
        <w:tc>
          <w:tcPr>
            <w:tcW w:w="1843" w:type="dxa"/>
          </w:tcPr>
          <w:p w14:paraId="33823DC3" w14:textId="77777777" w:rsidR="00202904" w:rsidRPr="00F73D89" w:rsidRDefault="00202904" w:rsidP="00202904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Fetal CMV infection</w:t>
            </w:r>
          </w:p>
          <w:p w14:paraId="10237B2E" w14:textId="25A8004B" w:rsidR="00202904" w:rsidRPr="00F73D89" w:rsidRDefault="00202904" w:rsidP="00202904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C395F8A" w14:textId="5218E2E2" w:rsidR="00202904" w:rsidRPr="00F73D89" w:rsidRDefault="00202904" w:rsidP="00202904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ternal CMV seroconversion</w:t>
            </w:r>
          </w:p>
        </w:tc>
        <w:tc>
          <w:tcPr>
            <w:tcW w:w="1701" w:type="dxa"/>
          </w:tcPr>
          <w:p w14:paraId="1FC4E32D" w14:textId="77777777" w:rsidR="00202904" w:rsidRPr="00F73D89" w:rsidRDefault="00202904" w:rsidP="00202904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bnormal lamination, delayed sulcation, occipital subependymal cysts, cerebellar hypoplasia</w:t>
            </w:r>
          </w:p>
          <w:p w14:paraId="00130415" w14:textId="5F4BFE7A" w:rsidR="00202904" w:rsidRPr="00F73D89" w:rsidDel="00364E5D" w:rsidRDefault="00202904" w:rsidP="00202904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Hepato-splenomegaly, early IUGR</w:t>
            </w:r>
          </w:p>
        </w:tc>
        <w:tc>
          <w:tcPr>
            <w:tcW w:w="1559" w:type="dxa"/>
          </w:tcPr>
          <w:p w14:paraId="74905006" w14:textId="016E72F4" w:rsidR="00202904" w:rsidRPr="00F73D89" w:rsidRDefault="00202904" w:rsidP="00202904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sz w:val="18"/>
                <w:szCs w:val="18"/>
              </w:rPr>
              <w:t>Asymmetric ventriculomegaly</w:t>
            </w:r>
          </w:p>
        </w:tc>
        <w:tc>
          <w:tcPr>
            <w:tcW w:w="1409" w:type="dxa"/>
          </w:tcPr>
          <w:p w14:paraId="5F5AF170" w14:textId="053CABF3" w:rsidR="00202904" w:rsidRPr="00F73D89" w:rsidRDefault="00202904" w:rsidP="00202904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568" w:type="dxa"/>
          </w:tcPr>
          <w:p w14:paraId="3EED3585" w14:textId="039D2A53" w:rsidR="00202904" w:rsidRPr="00F73D89" w:rsidRDefault="00202904" w:rsidP="00202904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Multiple round depressions with foci of 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ndulation</w:t>
            </w: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irregularity, </w:t>
            </w:r>
            <w:r w:rsidRPr="00F73D89">
              <w:rPr>
                <w:rFonts w:asciiTheme="majorBidi" w:hAnsiTheme="majorBidi" w:cstheme="majorBidi"/>
                <w:sz w:val="18"/>
                <w:szCs w:val="18"/>
              </w:rPr>
              <w:t>periventricular calcifications,</w:t>
            </w: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  <w:r w:rsidRPr="00F73D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chogenic, thick serrated ependyma</w:t>
            </w:r>
          </w:p>
        </w:tc>
        <w:tc>
          <w:tcPr>
            <w:tcW w:w="992" w:type="dxa"/>
          </w:tcPr>
          <w:p w14:paraId="2D2B155F" w14:textId="3F6D7519" w:rsidR="00202904" w:rsidRPr="00F73D89" w:rsidRDefault="00202904" w:rsidP="00202904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25+4</w:t>
            </w:r>
          </w:p>
        </w:tc>
        <w:tc>
          <w:tcPr>
            <w:tcW w:w="850" w:type="dxa"/>
          </w:tcPr>
          <w:p w14:paraId="65320A76" w14:textId="195C3A32" w:rsidR="00202904" w:rsidRPr="00F73D89" w:rsidRDefault="00202904" w:rsidP="00202904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5</w:t>
            </w:r>
          </w:p>
          <w:p w14:paraId="68DFA01F" w14:textId="77777777" w:rsidR="00202904" w:rsidRPr="00F73D89" w:rsidRDefault="00202904" w:rsidP="00202904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</w:tr>
      <w:tr w:rsidR="00202904" w:rsidRPr="00F73D89" w14:paraId="47E3AF6C" w14:textId="77777777" w:rsidTr="00F73D89">
        <w:trPr>
          <w:trHeight w:val="652"/>
          <w:jc w:val="center"/>
        </w:trPr>
        <w:tc>
          <w:tcPr>
            <w:tcW w:w="1291" w:type="dxa"/>
          </w:tcPr>
          <w:p w14:paraId="5464BA07" w14:textId="4BC83918" w:rsidR="00202904" w:rsidRDefault="00202904" w:rsidP="00202904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TOP</w:t>
            </w:r>
          </w:p>
        </w:tc>
        <w:tc>
          <w:tcPr>
            <w:tcW w:w="1843" w:type="dxa"/>
          </w:tcPr>
          <w:p w14:paraId="5B431A98" w14:textId="77777777" w:rsidR="00202904" w:rsidRPr="00F73D89" w:rsidRDefault="00202904" w:rsidP="00202904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Fetal CMV infection</w:t>
            </w:r>
          </w:p>
          <w:p w14:paraId="37418D70" w14:textId="1C67F818" w:rsidR="00202904" w:rsidRPr="00F73D89" w:rsidRDefault="00202904" w:rsidP="00202904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8DBD4EE" w14:textId="5ADEA011" w:rsidR="00202904" w:rsidRPr="00F73D89" w:rsidRDefault="00202904" w:rsidP="00202904">
            <w:pPr>
              <w:pStyle w:val="NormalWeb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aternal CMV seroconversion</w:t>
            </w:r>
          </w:p>
        </w:tc>
        <w:tc>
          <w:tcPr>
            <w:tcW w:w="1701" w:type="dxa"/>
          </w:tcPr>
          <w:p w14:paraId="5484A718" w14:textId="29AF8651" w:rsidR="00202904" w:rsidRPr="00F73D89" w:rsidDel="00364E5D" w:rsidRDefault="00202904" w:rsidP="00202904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abnormal lamination, parenchymal thinning, abnormal sylvian sulcation, small subependymal cysts, </w:t>
            </w:r>
            <w:proofErr w:type="spellStart"/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dysgenetic</w:t>
            </w:r>
            <w:proofErr w:type="spellEnd"/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CC, </w:t>
            </w:r>
            <w:proofErr w:type="spellStart"/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dysgenetic</w:t>
            </w:r>
            <w:proofErr w:type="spellEnd"/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cerebellum, microcephaly,</w:t>
            </w:r>
            <w:r w:rsidRPr="00F73D8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Echogenic bowel</w:t>
            </w:r>
          </w:p>
        </w:tc>
        <w:tc>
          <w:tcPr>
            <w:tcW w:w="1559" w:type="dxa"/>
          </w:tcPr>
          <w:p w14:paraId="000B2E7F" w14:textId="4DC0989B" w:rsidR="00202904" w:rsidRPr="00F73D89" w:rsidRDefault="00202904" w:rsidP="00202904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sz w:val="18"/>
                <w:szCs w:val="18"/>
              </w:rPr>
              <w:t>Prominent ventricles</w:t>
            </w:r>
          </w:p>
        </w:tc>
        <w:tc>
          <w:tcPr>
            <w:tcW w:w="1409" w:type="dxa"/>
          </w:tcPr>
          <w:p w14:paraId="48036B65" w14:textId="70AB6193" w:rsidR="00202904" w:rsidRPr="00F73D89" w:rsidRDefault="00202904" w:rsidP="00202904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Multiple round depressions with foci of 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ndulation</w:t>
            </w: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irregularities, </w:t>
            </w:r>
            <w:r w:rsidRPr="00F73D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bnormal WM signal</w:t>
            </w:r>
          </w:p>
        </w:tc>
        <w:tc>
          <w:tcPr>
            <w:tcW w:w="1568" w:type="dxa"/>
          </w:tcPr>
          <w:p w14:paraId="463BD071" w14:textId="79CB3A7C" w:rsidR="00202904" w:rsidRPr="00F73D89" w:rsidRDefault="00202904" w:rsidP="00202904">
            <w:pPr>
              <w:pStyle w:val="NormalWeb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Multiple round depressions with foci of 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ndulation</w:t>
            </w: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irregularities,</w:t>
            </w:r>
            <w:r w:rsidRPr="00F73D89">
              <w:rPr>
                <w:rFonts w:asciiTheme="majorBidi" w:hAnsiTheme="majorBidi" w:cstheme="majorBidi"/>
                <w:sz w:val="18"/>
                <w:szCs w:val="18"/>
              </w:rPr>
              <w:t xml:space="preserve"> periventricular calcifications,</w:t>
            </w: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  <w:r w:rsidRPr="00F73D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chogenic, thick serrated ependyma</w:t>
            </w:r>
          </w:p>
        </w:tc>
        <w:tc>
          <w:tcPr>
            <w:tcW w:w="992" w:type="dxa"/>
          </w:tcPr>
          <w:p w14:paraId="048FB172" w14:textId="77777777" w:rsidR="00202904" w:rsidRPr="00F73D89" w:rsidRDefault="00202904" w:rsidP="00202904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24+1</w:t>
            </w:r>
          </w:p>
          <w:p w14:paraId="7FB862DA" w14:textId="17970269" w:rsidR="00202904" w:rsidRPr="00F73D89" w:rsidRDefault="00202904" w:rsidP="00202904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Female</w:t>
            </w:r>
          </w:p>
        </w:tc>
        <w:tc>
          <w:tcPr>
            <w:tcW w:w="850" w:type="dxa"/>
          </w:tcPr>
          <w:p w14:paraId="17443F21" w14:textId="51D2B935" w:rsidR="00202904" w:rsidRPr="00F73D89" w:rsidRDefault="00202904" w:rsidP="00202904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6</w:t>
            </w:r>
          </w:p>
          <w:p w14:paraId="5FB5434C" w14:textId="77777777" w:rsidR="00202904" w:rsidRPr="00F73D89" w:rsidRDefault="00202904" w:rsidP="00202904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</w:tr>
      <w:tr w:rsidR="00F73D89" w:rsidRPr="00F73D89" w14:paraId="7C0550B5" w14:textId="77777777" w:rsidTr="00F73D89">
        <w:trPr>
          <w:trHeight w:val="652"/>
          <w:jc w:val="center"/>
        </w:trPr>
        <w:tc>
          <w:tcPr>
            <w:tcW w:w="1291" w:type="dxa"/>
          </w:tcPr>
          <w:p w14:paraId="51262736" w14:textId="77777777" w:rsidR="000A07D7" w:rsidRPr="00F73D89" w:rsidRDefault="000A07D7" w:rsidP="00F73D89">
            <w:pPr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TOP</w:t>
            </w:r>
          </w:p>
          <w:p w14:paraId="4182D8B4" w14:textId="6121FC20" w:rsidR="000A07D7" w:rsidRPr="00F73D89" w:rsidRDefault="000A07D7" w:rsidP="00F73D89">
            <w:pPr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PM - </w:t>
            </w:r>
            <w:r w:rsidRPr="00F73D89">
              <w:rPr>
                <w:rFonts w:asciiTheme="majorBidi" w:hAnsiTheme="majorBidi" w:cstheme="majorBidi"/>
                <w:sz w:val="18"/>
                <w:szCs w:val="18"/>
              </w:rPr>
              <w:t xml:space="preserve">IUGR asymmetric, diffuse bilateral white matter injury with right frontoparietal PVHI </w:t>
            </w:r>
          </w:p>
        </w:tc>
        <w:tc>
          <w:tcPr>
            <w:tcW w:w="1843" w:type="dxa"/>
          </w:tcPr>
          <w:p w14:paraId="61AD6107" w14:textId="1AA04262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PVHI </w:t>
            </w:r>
          </w:p>
          <w:p w14:paraId="7D2E5483" w14:textId="7C55312F" w:rsidR="000A07D7" w:rsidRPr="00F73D89" w:rsidRDefault="000A07D7" w:rsidP="00A9706E">
            <w:pPr>
              <w:pStyle w:val="NormalWeb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3C05485" w14:textId="44F31707" w:rsidR="000A07D7" w:rsidRPr="00F73D89" w:rsidRDefault="000A07D7" w:rsidP="00440B44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14775812" w14:textId="6CA06A7C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Right frontal parenchymal hyper echogenicity with small porencephalic cysts, </w:t>
            </w:r>
            <w:r w:rsidRPr="00F73D8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ligohydramnios</w:t>
            </w:r>
          </w:p>
        </w:tc>
        <w:tc>
          <w:tcPr>
            <w:tcW w:w="1559" w:type="dxa"/>
          </w:tcPr>
          <w:p w14:paraId="417A77A4" w14:textId="1BEFB70B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sz w:val="18"/>
                <w:szCs w:val="18"/>
              </w:rPr>
              <w:t>Prominent ventricles</w:t>
            </w:r>
          </w:p>
        </w:tc>
        <w:tc>
          <w:tcPr>
            <w:tcW w:w="1409" w:type="dxa"/>
          </w:tcPr>
          <w:p w14:paraId="4669AEF1" w14:textId="4B47230F" w:rsidR="000A07D7" w:rsidRPr="00F73D89" w:rsidRDefault="00364E5D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on-nodular</w:t>
            </w:r>
            <w:r w:rsidR="000A07D7"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bulges with foci of </w:t>
            </w: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</w:t>
            </w:r>
            <w:r w:rsidR="00A1086F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dulation</w:t>
            </w:r>
            <w:r w:rsidR="000A07D7"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irregularities</w:t>
            </w:r>
          </w:p>
          <w:p w14:paraId="124CA4E6" w14:textId="76181DED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Right </w:t>
            </w:r>
            <w:proofErr w:type="spellStart"/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fronto</w:t>
            </w:r>
            <w:proofErr w:type="spellEnd"/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parietal large hemorrhagic infarct</w:t>
            </w:r>
          </w:p>
        </w:tc>
        <w:tc>
          <w:tcPr>
            <w:tcW w:w="1568" w:type="dxa"/>
          </w:tcPr>
          <w:p w14:paraId="215EC8A0" w14:textId="6B5FE884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Right frontal </w:t>
            </w:r>
            <w:r w:rsidR="00364E5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on-nodular</w:t>
            </w: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hyperechogenic bulges with foci of </w:t>
            </w:r>
            <w:r w:rsidR="00364E5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</w:t>
            </w:r>
            <w:r w:rsidR="00A1086F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dulation</w:t>
            </w: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irregularities, </w:t>
            </w:r>
            <w:r w:rsidRPr="00F73D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yperechogenic ependyma </w:t>
            </w:r>
          </w:p>
        </w:tc>
        <w:tc>
          <w:tcPr>
            <w:tcW w:w="992" w:type="dxa"/>
          </w:tcPr>
          <w:p w14:paraId="59F04DF1" w14:textId="7777777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  <w:t>30+0</w:t>
            </w:r>
          </w:p>
          <w:p w14:paraId="4C435706" w14:textId="4A7681C2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ale</w:t>
            </w:r>
          </w:p>
        </w:tc>
        <w:tc>
          <w:tcPr>
            <w:tcW w:w="850" w:type="dxa"/>
          </w:tcPr>
          <w:p w14:paraId="4E6E6429" w14:textId="5968036B" w:rsidR="00744565" w:rsidRPr="00F73D89" w:rsidRDefault="00744565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</w:t>
            </w:r>
            <w:r w:rsidR="00202904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7</w:t>
            </w:r>
          </w:p>
        </w:tc>
      </w:tr>
      <w:tr w:rsidR="00F73D89" w:rsidRPr="00F73D89" w14:paraId="19EC62C6" w14:textId="77777777" w:rsidTr="00F73D89">
        <w:trPr>
          <w:trHeight w:val="652"/>
          <w:jc w:val="center"/>
        </w:trPr>
        <w:tc>
          <w:tcPr>
            <w:tcW w:w="1291" w:type="dxa"/>
          </w:tcPr>
          <w:p w14:paraId="5F16AB6E" w14:textId="30E13DC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TOP, PM- IVH PVHI</w:t>
            </w:r>
          </w:p>
        </w:tc>
        <w:tc>
          <w:tcPr>
            <w:tcW w:w="1843" w:type="dxa"/>
          </w:tcPr>
          <w:p w14:paraId="0CDE8543" w14:textId="6929163F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IVH PVHI </w:t>
            </w:r>
          </w:p>
          <w:p w14:paraId="62B989F6" w14:textId="7777777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  <w:p w14:paraId="7946B7EF" w14:textId="4EB18F9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3BB8E94" w14:textId="717CC100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MA -normal</w:t>
            </w:r>
          </w:p>
        </w:tc>
        <w:tc>
          <w:tcPr>
            <w:tcW w:w="1701" w:type="dxa"/>
          </w:tcPr>
          <w:p w14:paraId="4823A750" w14:textId="3B27386C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Hyperechogenicity of the right </w:t>
            </w:r>
            <w:proofErr w:type="spellStart"/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fronto</w:t>
            </w:r>
            <w:proofErr w:type="spellEnd"/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parietal periventricular parenchyma</w:t>
            </w:r>
          </w:p>
          <w:p w14:paraId="4D5981A8" w14:textId="06580D32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Bilateral non- homogenous </w:t>
            </w:r>
            <w:r w:rsidR="00364E5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horoid plexus</w:t>
            </w:r>
            <w:r w:rsidR="00364E5D"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</w:t>
            </w: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and </w:t>
            </w: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lastRenderedPageBreak/>
              <w:t>blood clots in the ventricular lumen</w:t>
            </w:r>
          </w:p>
        </w:tc>
        <w:tc>
          <w:tcPr>
            <w:tcW w:w="1559" w:type="dxa"/>
          </w:tcPr>
          <w:p w14:paraId="4B475E50" w14:textId="7777777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Ventriculomegaly</w:t>
            </w:r>
          </w:p>
          <w:p w14:paraId="7DCFE537" w14:textId="7777777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409" w:type="dxa"/>
          </w:tcPr>
          <w:p w14:paraId="2B99715B" w14:textId="2710D1A5" w:rsidR="000A07D7" w:rsidRPr="00F73D89" w:rsidRDefault="000A07D7" w:rsidP="00440B44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  <w:t>-</w:t>
            </w:r>
          </w:p>
        </w:tc>
        <w:tc>
          <w:tcPr>
            <w:tcW w:w="1568" w:type="dxa"/>
          </w:tcPr>
          <w:p w14:paraId="389E8BFF" w14:textId="7AFEEB29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Right </w:t>
            </w:r>
            <w:proofErr w:type="spellStart"/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fronto</w:t>
            </w:r>
            <w:proofErr w:type="spellEnd"/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-parietal non nodular hyperechogenic bulges with foci of </w:t>
            </w:r>
            <w:r w:rsidR="00364E5D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</w:t>
            </w:r>
            <w:r w:rsidR="00A1086F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dulation</w:t>
            </w: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irregularities, </w:t>
            </w:r>
            <w:r w:rsidRPr="00F73D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yperechogenic, </w:t>
            </w:r>
            <w:r w:rsidR="00A655D5" w:rsidRPr="00F73D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rrated </w:t>
            </w:r>
            <w:r w:rsidRPr="00F73D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pendyma</w:t>
            </w:r>
          </w:p>
        </w:tc>
        <w:tc>
          <w:tcPr>
            <w:tcW w:w="992" w:type="dxa"/>
          </w:tcPr>
          <w:p w14:paraId="356D8A9B" w14:textId="7191B77C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  <w:t>28+3</w:t>
            </w:r>
          </w:p>
        </w:tc>
        <w:tc>
          <w:tcPr>
            <w:tcW w:w="850" w:type="dxa"/>
          </w:tcPr>
          <w:p w14:paraId="466B3566" w14:textId="20908659" w:rsidR="00744565" w:rsidRPr="00F73D89" w:rsidRDefault="00744565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</w:t>
            </w:r>
            <w:r w:rsidR="00202904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8</w:t>
            </w:r>
          </w:p>
        </w:tc>
      </w:tr>
      <w:tr w:rsidR="00F73D89" w:rsidRPr="00F73D89" w14:paraId="34C6F655" w14:textId="77777777" w:rsidTr="00F73D89">
        <w:trPr>
          <w:trHeight w:val="652"/>
          <w:jc w:val="center"/>
        </w:trPr>
        <w:tc>
          <w:tcPr>
            <w:tcW w:w="1291" w:type="dxa"/>
          </w:tcPr>
          <w:p w14:paraId="424BFD57" w14:textId="7777777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CP quadriplegia asymmetric, GMFCS 3, </w:t>
            </w:r>
          </w:p>
          <w:p w14:paraId="2B5DB3F6" w14:textId="7842C9BE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Borderline intelligence, CVI at 5 years</w:t>
            </w:r>
          </w:p>
        </w:tc>
        <w:tc>
          <w:tcPr>
            <w:tcW w:w="1843" w:type="dxa"/>
          </w:tcPr>
          <w:p w14:paraId="21AEB788" w14:textId="0EF8DF63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VHI</w:t>
            </w:r>
          </w:p>
          <w:p w14:paraId="44CD9CA3" w14:textId="73040BB5" w:rsidR="00B16D85" w:rsidRPr="00F73D89" w:rsidRDefault="00B16D85" w:rsidP="00A9706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149F644" w14:textId="7777777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CMA -normal</w:t>
            </w:r>
          </w:p>
          <w:p w14:paraId="1EFF02DE" w14:textId="5BA567B7" w:rsidR="000A07D7" w:rsidRPr="00F73D89" w:rsidRDefault="000A07D7" w:rsidP="00A9706E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FNAIT (Maternal anti-HPA15 antibodies)</w:t>
            </w:r>
          </w:p>
        </w:tc>
        <w:tc>
          <w:tcPr>
            <w:tcW w:w="1701" w:type="dxa"/>
          </w:tcPr>
          <w:p w14:paraId="0187D8D9" w14:textId="4C0C4D28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arenchymal porencephalic cyst, hydrops, severe fetal anemia</w:t>
            </w:r>
          </w:p>
          <w:p w14:paraId="381DB679" w14:textId="7777777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6EDFFCB" w14:textId="279FE31B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ild bilateral ventriculomegaly</w:t>
            </w:r>
          </w:p>
        </w:tc>
        <w:tc>
          <w:tcPr>
            <w:tcW w:w="1409" w:type="dxa"/>
          </w:tcPr>
          <w:p w14:paraId="537B05A8" w14:textId="2C24FEA1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ultiple non-nodular bulges, periventricular blood remnants</w:t>
            </w:r>
          </w:p>
        </w:tc>
        <w:tc>
          <w:tcPr>
            <w:tcW w:w="1568" w:type="dxa"/>
          </w:tcPr>
          <w:p w14:paraId="3194E1FD" w14:textId="4BBD8A22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Parietal and internal capsule wedge depressions, multiple non-nodular hyperechogenic bulges with </w:t>
            </w:r>
            <w:r w:rsidR="00957886" w:rsidRPr="00F73D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rrated</w:t>
            </w:r>
            <w:r w:rsidRPr="00F73D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, thick ependyma</w:t>
            </w:r>
          </w:p>
        </w:tc>
        <w:tc>
          <w:tcPr>
            <w:tcW w:w="992" w:type="dxa"/>
          </w:tcPr>
          <w:p w14:paraId="4DD5A799" w14:textId="7777777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33+1</w:t>
            </w:r>
          </w:p>
          <w:p w14:paraId="37AE663A" w14:textId="188B6AA2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ale</w:t>
            </w:r>
          </w:p>
        </w:tc>
        <w:tc>
          <w:tcPr>
            <w:tcW w:w="850" w:type="dxa"/>
          </w:tcPr>
          <w:p w14:paraId="38948534" w14:textId="637EC0F2" w:rsidR="00744565" w:rsidRPr="00F73D89" w:rsidRDefault="00744565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</w:t>
            </w:r>
            <w:r w:rsidR="00202904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9</w:t>
            </w:r>
          </w:p>
        </w:tc>
      </w:tr>
      <w:tr w:rsidR="00F73D89" w:rsidRPr="00F73D89" w14:paraId="7EC7584F" w14:textId="77777777" w:rsidTr="00F73D89">
        <w:trPr>
          <w:trHeight w:val="652"/>
          <w:jc w:val="center"/>
        </w:trPr>
        <w:tc>
          <w:tcPr>
            <w:tcW w:w="1291" w:type="dxa"/>
          </w:tcPr>
          <w:p w14:paraId="02766D8A" w14:textId="77777777" w:rsidR="000A07D7" w:rsidRPr="00F73D89" w:rsidRDefault="000A07D7" w:rsidP="00F73D89">
            <w:pPr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TOP</w:t>
            </w:r>
          </w:p>
          <w:p w14:paraId="1454F524" w14:textId="77777777" w:rsidR="000A07D7" w:rsidRPr="00F73D89" w:rsidRDefault="000A07D7" w:rsidP="00F73D89">
            <w:pPr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PM – dysmorphic right lateral ventricle,</w:t>
            </w:r>
          </w:p>
          <w:p w14:paraId="6546B0B5" w14:textId="4E3198F0" w:rsidR="000A07D7" w:rsidRPr="00F73D89" w:rsidRDefault="000A07D7" w:rsidP="00F73D89">
            <w:pPr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areas of thick cortex- susp. cortical dysplasia. No blood remnants</w:t>
            </w:r>
          </w:p>
        </w:tc>
        <w:tc>
          <w:tcPr>
            <w:tcW w:w="1843" w:type="dxa"/>
          </w:tcPr>
          <w:p w14:paraId="36325559" w14:textId="2B2AD039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Susp. disruptive event</w:t>
            </w:r>
          </w:p>
          <w:p w14:paraId="2EE117C7" w14:textId="7388BDC1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3F5EBC4" w14:textId="1A9BD75C" w:rsidR="000A07D7" w:rsidRPr="00F73D89" w:rsidRDefault="000A07D7" w:rsidP="004F3EB4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701" w:type="dxa"/>
          </w:tcPr>
          <w:p w14:paraId="6C629A23" w14:textId="480CCE8D" w:rsidR="000A07D7" w:rsidRPr="00F73D89" w:rsidRDefault="004F3EB4" w:rsidP="004F3EB4">
            <w:pPr>
              <w:pStyle w:val="NormalWeb"/>
              <w:jc w:val="center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-</w:t>
            </w:r>
          </w:p>
        </w:tc>
        <w:tc>
          <w:tcPr>
            <w:tcW w:w="1559" w:type="dxa"/>
          </w:tcPr>
          <w:p w14:paraId="1DC02C0D" w14:textId="3145F136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sz w:val="18"/>
                <w:szCs w:val="18"/>
              </w:rPr>
              <w:t>Prominent ventricles,</w:t>
            </w: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square dilated anterior right horn</w:t>
            </w:r>
          </w:p>
        </w:tc>
        <w:tc>
          <w:tcPr>
            <w:tcW w:w="1409" w:type="dxa"/>
          </w:tcPr>
          <w:p w14:paraId="7066A199" w14:textId="09B6E92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Right frontal nodular irregularities with T2 low signal</w:t>
            </w:r>
          </w:p>
        </w:tc>
        <w:tc>
          <w:tcPr>
            <w:tcW w:w="1568" w:type="dxa"/>
          </w:tcPr>
          <w:p w14:paraId="2C52513C" w14:textId="10BD0219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Right frontal round depressions with foci of </w:t>
            </w:r>
            <w:r w:rsidR="00CC2CC3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u</w:t>
            </w:r>
            <w:r w:rsidR="00A1086F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ndulation</w:t>
            </w: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 xml:space="preserve"> irregularities. </w:t>
            </w:r>
            <w:r w:rsidRPr="00F73D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yperechogenic, thick, </w:t>
            </w:r>
            <w:r w:rsidR="00A655D5" w:rsidRPr="00F73D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rrated </w:t>
            </w:r>
            <w:r w:rsidRPr="00F73D89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pendyma </w:t>
            </w:r>
          </w:p>
        </w:tc>
        <w:tc>
          <w:tcPr>
            <w:tcW w:w="992" w:type="dxa"/>
          </w:tcPr>
          <w:p w14:paraId="581B22BA" w14:textId="77777777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26+5</w:t>
            </w:r>
          </w:p>
          <w:p w14:paraId="6D033EF0" w14:textId="71DDC2AD" w:rsidR="000A07D7" w:rsidRPr="00F73D89" w:rsidRDefault="000A07D7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ale</w:t>
            </w:r>
          </w:p>
        </w:tc>
        <w:tc>
          <w:tcPr>
            <w:tcW w:w="850" w:type="dxa"/>
          </w:tcPr>
          <w:p w14:paraId="30927CB7" w14:textId="3E062810" w:rsidR="00744565" w:rsidRPr="00F73D89" w:rsidRDefault="00744565" w:rsidP="00F73D89">
            <w:pPr>
              <w:pStyle w:val="NormalWeb"/>
              <w:rPr>
                <w:rFonts w:asciiTheme="majorBidi" w:hAnsiTheme="majorBidi" w:cstheme="majorBidi"/>
                <w:color w:val="0E101A"/>
                <w:sz w:val="18"/>
                <w:szCs w:val="18"/>
                <w:rtl/>
              </w:rPr>
            </w:pPr>
            <w:r w:rsidRPr="00F73D89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M</w:t>
            </w:r>
            <w:r w:rsidR="00202904">
              <w:rPr>
                <w:rFonts w:asciiTheme="majorBidi" w:hAnsiTheme="majorBidi" w:cstheme="majorBidi"/>
                <w:color w:val="0E101A"/>
                <w:sz w:val="18"/>
                <w:szCs w:val="18"/>
              </w:rPr>
              <w:t>10</w:t>
            </w:r>
          </w:p>
        </w:tc>
      </w:tr>
    </w:tbl>
    <w:p w14:paraId="6BAD75A7" w14:textId="77777777" w:rsidR="00A96341" w:rsidRPr="00F73D89" w:rsidRDefault="00A96341" w:rsidP="00F73D89">
      <w:pPr>
        <w:rPr>
          <w:rFonts w:asciiTheme="majorBidi" w:hAnsiTheme="majorBidi" w:cstheme="majorBidi"/>
          <w:sz w:val="18"/>
          <w:szCs w:val="18"/>
          <w:u w:val="single"/>
        </w:rPr>
      </w:pPr>
    </w:p>
    <w:p w14:paraId="45E5F8B2" w14:textId="77777777" w:rsidR="004D41F1" w:rsidRPr="00F73D89" w:rsidRDefault="004D41F1" w:rsidP="00F73D89">
      <w:pPr>
        <w:rPr>
          <w:rFonts w:asciiTheme="majorBidi" w:hAnsiTheme="majorBidi" w:cstheme="majorBidi"/>
          <w:sz w:val="18"/>
          <w:szCs w:val="18"/>
          <w:u w:val="single"/>
        </w:rPr>
      </w:pPr>
    </w:p>
    <w:p w14:paraId="52C9020F" w14:textId="77777777" w:rsidR="00F73D89" w:rsidRDefault="00F73D89" w:rsidP="00F73D89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b/>
          <w:bCs/>
          <w:sz w:val="18"/>
          <w:szCs w:val="18"/>
        </w:rPr>
        <w:t>Abbreviations:</w:t>
      </w:r>
    </w:p>
    <w:p w14:paraId="62D7D29A" w14:textId="5EE7FA1B" w:rsidR="00EA532E" w:rsidRPr="00F73D89" w:rsidRDefault="00F73D89" w:rsidP="00F73D89">
      <w:pPr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  <w:sz w:val="18"/>
          <w:szCs w:val="18"/>
        </w:rPr>
        <w:t xml:space="preserve">ACC, </w:t>
      </w:r>
      <w:r w:rsidR="00A1086F">
        <w:rPr>
          <w:rFonts w:asciiTheme="majorBidi" w:hAnsiTheme="majorBidi" w:cstheme="majorBidi"/>
          <w:sz w:val="18"/>
          <w:szCs w:val="18"/>
        </w:rPr>
        <w:t>Agenesis of Corpus Callosum</w:t>
      </w:r>
      <w:r>
        <w:rPr>
          <w:rFonts w:asciiTheme="majorBidi" w:hAnsiTheme="majorBidi" w:cstheme="majorBidi"/>
          <w:sz w:val="18"/>
          <w:szCs w:val="18"/>
        </w:rPr>
        <w:t xml:space="preserve">; </w:t>
      </w:r>
      <w:r w:rsidR="00A234E4" w:rsidRPr="00F73D89">
        <w:rPr>
          <w:rFonts w:asciiTheme="majorBidi" w:hAnsiTheme="majorBidi" w:cstheme="majorBidi"/>
          <w:sz w:val="18"/>
          <w:szCs w:val="18"/>
        </w:rPr>
        <w:t xml:space="preserve">CC, Corpus Callosum; </w:t>
      </w:r>
      <w:r w:rsidR="00EA532E" w:rsidRPr="00F73D89">
        <w:rPr>
          <w:rFonts w:asciiTheme="majorBidi" w:hAnsiTheme="majorBidi" w:cstheme="majorBidi"/>
          <w:sz w:val="18"/>
          <w:szCs w:val="18"/>
        </w:rPr>
        <w:t xml:space="preserve">CMA, </w:t>
      </w:r>
      <w:r w:rsidR="00EA532E" w:rsidRPr="00F73D89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Chromosomal Microarray Analysis; </w:t>
      </w:r>
      <w:r w:rsidR="00A234E4" w:rsidRPr="00F73D89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CMV, Cytomegalovirus; </w:t>
      </w:r>
      <w:r w:rsidR="00DB2305" w:rsidRPr="00F73D89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CNS, Central Nerv</w:t>
      </w:r>
      <w:r w:rsidR="00B16D85" w:rsidRPr="00F73D89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ous</w:t>
      </w:r>
      <w:r w:rsidR="00DB2305" w:rsidRPr="00F73D89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 System;</w:t>
      </w:r>
      <w:r w:rsidR="00A234E4" w:rsidRPr="00F73D89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 </w:t>
      </w:r>
      <w:r w:rsidR="00440B44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CP, </w:t>
      </w:r>
      <w:r w:rsidR="00440B44" w:rsidRPr="00440B44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Cerebral palsy</w:t>
      </w:r>
      <w:r w:rsidR="00440B44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; </w:t>
      </w:r>
      <w:r w:rsidR="00B16D85" w:rsidRPr="00F73D89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CVI, Cortical Visual Impairment; </w:t>
      </w:r>
      <w:r w:rsidR="001B4AFD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FNAIT, Fetal and Neonatal Alloimmune T</w:t>
      </w:r>
      <w:r w:rsidR="001B4AFD" w:rsidRPr="001B4AFD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hrombocytopenia</w:t>
      </w:r>
      <w:r w:rsidR="001B4AFD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; </w:t>
      </w:r>
      <w:r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GA, Gestational A</w:t>
      </w:r>
      <w:r w:rsidR="00043CDE" w:rsidRPr="00F73D89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ge;</w:t>
      </w:r>
      <w:r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 </w:t>
      </w:r>
      <w:r w:rsidRPr="00530767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IH, Interhemispheric</w:t>
      </w:r>
      <w:r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;</w:t>
      </w:r>
      <w:r w:rsidR="00043CDE" w:rsidRPr="00F73D89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 </w:t>
      </w:r>
      <w:r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IHF, Interhemispheric F</w:t>
      </w:r>
      <w:r w:rsidR="00A234E4" w:rsidRPr="00F73D89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issure;</w:t>
      </w:r>
      <w:r w:rsidR="00A234E4" w:rsidRPr="00F73D89">
        <w:rPr>
          <w:rStyle w:val="Strong"/>
          <w:rFonts w:asciiTheme="majorBidi" w:hAnsiTheme="majorBidi" w:cstheme="majorBidi"/>
          <w:color w:val="050505"/>
          <w:sz w:val="18"/>
          <w:szCs w:val="18"/>
        </w:rPr>
        <w:t xml:space="preserve"> </w:t>
      </w:r>
      <w:r w:rsidR="00A234E4" w:rsidRPr="00F73D89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>IUGR</w:t>
      </w:r>
      <w:r w:rsidR="00A234E4" w:rsidRPr="00F73D89">
        <w:rPr>
          <w:rFonts w:asciiTheme="majorBidi" w:hAnsiTheme="majorBidi" w:cstheme="majorBidi"/>
          <w:b/>
          <w:bCs/>
          <w:color w:val="000000"/>
          <w:sz w:val="18"/>
          <w:szCs w:val="18"/>
        </w:rPr>
        <w:t>,</w:t>
      </w:r>
      <w:r w:rsidR="00A234E4" w:rsidRPr="00F73D89">
        <w:rPr>
          <w:rFonts w:asciiTheme="majorBidi" w:hAnsiTheme="majorBidi" w:cstheme="majorBidi"/>
          <w:color w:val="000000"/>
          <w:sz w:val="18"/>
          <w:szCs w:val="18"/>
        </w:rPr>
        <w:t xml:space="preserve"> Intra Uterine Growth Restriction; </w:t>
      </w:r>
      <w:r w:rsidR="00A234E4" w:rsidRPr="00F73D89">
        <w:rPr>
          <w:rStyle w:val="Strong"/>
          <w:rFonts w:asciiTheme="majorBidi" w:hAnsiTheme="majorBidi" w:cstheme="majorBidi"/>
          <w:b w:val="0"/>
          <w:bCs w:val="0"/>
          <w:color w:val="050505"/>
          <w:sz w:val="18"/>
          <w:szCs w:val="18"/>
        </w:rPr>
        <w:t xml:space="preserve">IVH, Intraventricular Hemorrhage; </w:t>
      </w:r>
      <w:r w:rsidR="00EA532E" w:rsidRPr="00F73D89">
        <w:rPr>
          <w:rFonts w:asciiTheme="majorBidi" w:hAnsiTheme="majorBidi" w:cstheme="majorBidi"/>
          <w:sz w:val="18"/>
          <w:szCs w:val="18"/>
        </w:rPr>
        <w:t xml:space="preserve">LVBI, </w:t>
      </w:r>
      <w:r w:rsidR="00A234E4" w:rsidRPr="00F73D89">
        <w:rPr>
          <w:rFonts w:asciiTheme="majorBidi" w:hAnsiTheme="majorBidi" w:cstheme="majorBidi"/>
          <w:sz w:val="18"/>
          <w:szCs w:val="18"/>
        </w:rPr>
        <w:t xml:space="preserve">Lateral </w:t>
      </w:r>
      <w:r w:rsidR="00EA532E" w:rsidRPr="00F73D89">
        <w:rPr>
          <w:rFonts w:asciiTheme="majorBidi" w:hAnsiTheme="majorBidi" w:cstheme="majorBidi"/>
          <w:sz w:val="18"/>
          <w:szCs w:val="18"/>
        </w:rPr>
        <w:t xml:space="preserve">Ventricular Border Irregularity; MRI, Magnetic Resonance Imaging; </w:t>
      </w:r>
      <w:r w:rsidR="008B28EA" w:rsidRPr="00F73D89">
        <w:rPr>
          <w:rFonts w:asciiTheme="majorBidi" w:hAnsiTheme="majorBidi" w:cstheme="majorBidi"/>
          <w:sz w:val="18"/>
          <w:szCs w:val="18"/>
        </w:rPr>
        <w:t xml:space="preserve">PM, </w:t>
      </w:r>
      <w:r w:rsidR="003E057B" w:rsidRPr="00F73D89">
        <w:rPr>
          <w:rFonts w:asciiTheme="majorBidi" w:hAnsiTheme="majorBidi" w:cstheme="majorBidi"/>
          <w:sz w:val="18"/>
          <w:szCs w:val="18"/>
        </w:rPr>
        <w:t>Postmortem</w:t>
      </w:r>
      <w:r w:rsidR="008B28EA" w:rsidRPr="00F73D89">
        <w:rPr>
          <w:rFonts w:asciiTheme="majorBidi" w:hAnsiTheme="majorBidi" w:cstheme="majorBidi"/>
          <w:sz w:val="18"/>
          <w:szCs w:val="18"/>
        </w:rPr>
        <w:t xml:space="preserve">; </w:t>
      </w:r>
      <w:r w:rsidR="00A234E4" w:rsidRPr="00F73D89">
        <w:rPr>
          <w:rFonts w:asciiTheme="majorBidi" w:hAnsiTheme="majorBidi" w:cstheme="majorBidi"/>
          <w:sz w:val="18"/>
          <w:szCs w:val="18"/>
        </w:rPr>
        <w:t xml:space="preserve">PMG, Polymicrogyria; PVHI, Periventricular Hemorrhagic Infarction; </w:t>
      </w:r>
      <w:r w:rsidR="00AE36DE" w:rsidRPr="00F73D89">
        <w:rPr>
          <w:rFonts w:asciiTheme="majorBidi" w:hAnsiTheme="majorBidi" w:cstheme="majorBidi"/>
          <w:sz w:val="18"/>
          <w:szCs w:val="18"/>
        </w:rPr>
        <w:t xml:space="preserve">PVNH, Periventricular Nodular Heterotopia; </w:t>
      </w:r>
      <w:r w:rsidR="00EA532E" w:rsidRPr="00F73D89">
        <w:rPr>
          <w:rFonts w:asciiTheme="majorBidi" w:hAnsiTheme="majorBidi" w:cstheme="majorBidi"/>
          <w:sz w:val="18"/>
          <w:szCs w:val="18"/>
        </w:rPr>
        <w:t xml:space="preserve">TOP, Termination of Pregnancy; </w:t>
      </w:r>
      <w:r w:rsidR="00DB2305" w:rsidRPr="00F73D89">
        <w:rPr>
          <w:rFonts w:asciiTheme="majorBidi" w:hAnsiTheme="majorBidi" w:cstheme="majorBidi"/>
          <w:sz w:val="18"/>
          <w:szCs w:val="18"/>
        </w:rPr>
        <w:t xml:space="preserve">US, Ultrasound; </w:t>
      </w:r>
      <w:r w:rsidR="00EA532E" w:rsidRPr="00F73D89">
        <w:rPr>
          <w:rFonts w:asciiTheme="majorBidi" w:hAnsiTheme="majorBidi" w:cstheme="majorBidi"/>
          <w:sz w:val="18"/>
          <w:szCs w:val="18"/>
        </w:rPr>
        <w:t>WES, Whole Exome Sequencing</w:t>
      </w:r>
      <w:r w:rsidR="00A234E4" w:rsidRPr="00F73D89">
        <w:rPr>
          <w:rFonts w:asciiTheme="majorBidi" w:hAnsiTheme="majorBidi" w:cstheme="majorBidi"/>
          <w:sz w:val="18"/>
          <w:szCs w:val="18"/>
        </w:rPr>
        <w:t>; WM, White Matter</w:t>
      </w:r>
      <w:r w:rsidR="00EA532E" w:rsidRPr="00F73D89">
        <w:rPr>
          <w:rFonts w:asciiTheme="majorBidi" w:hAnsiTheme="majorBidi" w:cstheme="majorBidi"/>
          <w:sz w:val="18"/>
          <w:szCs w:val="18"/>
        </w:rPr>
        <w:t xml:space="preserve"> </w:t>
      </w:r>
      <w:r w:rsidR="00EA532E" w:rsidRPr="00F73D89">
        <w:rPr>
          <w:rFonts w:asciiTheme="majorBidi" w:hAnsiTheme="majorBidi" w:cstheme="majorBidi"/>
          <w:sz w:val="18"/>
          <w:szCs w:val="18"/>
          <w:rtl/>
        </w:rPr>
        <w:t xml:space="preserve"> </w:t>
      </w:r>
    </w:p>
    <w:p w14:paraId="0FA57AAF" w14:textId="77777777" w:rsidR="002573AE" w:rsidRPr="00F73D89" w:rsidRDefault="002573AE" w:rsidP="00F73D89">
      <w:pPr>
        <w:pStyle w:val="NormalWeb"/>
        <w:rPr>
          <w:rFonts w:asciiTheme="majorBidi" w:hAnsiTheme="majorBidi" w:cstheme="majorBidi"/>
          <w:sz w:val="18"/>
          <w:szCs w:val="18"/>
        </w:rPr>
      </w:pPr>
    </w:p>
    <w:p w14:paraId="5505BE84" w14:textId="0B63204A" w:rsidR="002573AE" w:rsidRPr="00F73D89" w:rsidRDefault="002573AE" w:rsidP="00F73D89">
      <w:pPr>
        <w:rPr>
          <w:rFonts w:asciiTheme="majorBidi" w:hAnsiTheme="majorBidi" w:cstheme="majorBidi"/>
          <w:sz w:val="18"/>
          <w:szCs w:val="18"/>
          <w:lang w:bidi="he-IL"/>
        </w:rPr>
      </w:pPr>
    </w:p>
    <w:p w14:paraId="69A603DC" w14:textId="586AB8F3" w:rsidR="002573AE" w:rsidRPr="00F73D89" w:rsidRDefault="002573AE" w:rsidP="00F73D89">
      <w:pPr>
        <w:pStyle w:val="NormalWeb"/>
        <w:rPr>
          <w:rFonts w:asciiTheme="majorBidi" w:hAnsiTheme="majorBidi" w:cstheme="majorBidi"/>
          <w:color w:val="0E101A"/>
          <w:sz w:val="18"/>
          <w:szCs w:val="18"/>
        </w:rPr>
      </w:pPr>
      <w:r w:rsidRPr="00F73D89">
        <w:rPr>
          <w:rFonts w:asciiTheme="majorBidi" w:hAnsiTheme="majorBidi" w:cstheme="majorBidi"/>
          <w:sz w:val="18"/>
          <w:szCs w:val="18"/>
          <w:rtl/>
        </w:rPr>
        <w:t xml:space="preserve"> </w:t>
      </w:r>
    </w:p>
    <w:p w14:paraId="20EEECF6" w14:textId="00993E72" w:rsidR="002573AE" w:rsidRPr="00F73D89" w:rsidRDefault="002573AE" w:rsidP="00F73D89">
      <w:pPr>
        <w:rPr>
          <w:rFonts w:asciiTheme="majorBidi" w:hAnsiTheme="majorBidi" w:cstheme="majorBidi"/>
          <w:sz w:val="18"/>
          <w:szCs w:val="18"/>
          <w:lang w:bidi="he-IL"/>
        </w:rPr>
      </w:pPr>
      <w:r w:rsidRPr="00F73D89">
        <w:rPr>
          <w:rFonts w:asciiTheme="majorBidi" w:hAnsiTheme="majorBidi" w:cstheme="majorBidi"/>
          <w:sz w:val="18"/>
          <w:szCs w:val="18"/>
          <w:lang w:bidi="he-IL"/>
        </w:rPr>
        <w:t>(</w:t>
      </w:r>
    </w:p>
    <w:p w14:paraId="3AA198E9" w14:textId="77777777" w:rsidR="002573AE" w:rsidRPr="00F73D89" w:rsidRDefault="002573AE" w:rsidP="00F73D89">
      <w:pPr>
        <w:pStyle w:val="NormalWeb"/>
        <w:rPr>
          <w:rFonts w:asciiTheme="majorBidi" w:hAnsiTheme="majorBidi" w:cstheme="majorBidi"/>
          <w:color w:val="0E101A"/>
          <w:sz w:val="18"/>
          <w:szCs w:val="18"/>
        </w:rPr>
      </w:pPr>
    </w:p>
    <w:p w14:paraId="08D3A35B" w14:textId="77777777" w:rsidR="004D41F1" w:rsidRPr="00F73D89" w:rsidRDefault="004D41F1" w:rsidP="00F73D89">
      <w:pPr>
        <w:rPr>
          <w:rFonts w:asciiTheme="majorBidi" w:hAnsiTheme="majorBidi" w:cstheme="majorBidi"/>
          <w:sz w:val="18"/>
          <w:szCs w:val="18"/>
          <w:u w:val="single"/>
        </w:rPr>
      </w:pPr>
    </w:p>
    <w:sectPr w:rsidR="004D41F1" w:rsidRPr="00F73D89" w:rsidSect="00F73D8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341"/>
    <w:rsid w:val="00017939"/>
    <w:rsid w:val="000259E1"/>
    <w:rsid w:val="00043CDE"/>
    <w:rsid w:val="00063804"/>
    <w:rsid w:val="00085296"/>
    <w:rsid w:val="000A07D7"/>
    <w:rsid w:val="000B20F1"/>
    <w:rsid w:val="000B7DB8"/>
    <w:rsid w:val="000D1FB9"/>
    <w:rsid w:val="00147836"/>
    <w:rsid w:val="001606A4"/>
    <w:rsid w:val="0017381F"/>
    <w:rsid w:val="001753FC"/>
    <w:rsid w:val="00185763"/>
    <w:rsid w:val="0019482E"/>
    <w:rsid w:val="001B07B9"/>
    <w:rsid w:val="001B4AFD"/>
    <w:rsid w:val="001E42CD"/>
    <w:rsid w:val="001E7CBD"/>
    <w:rsid w:val="001F6C11"/>
    <w:rsid w:val="00202904"/>
    <w:rsid w:val="0023099E"/>
    <w:rsid w:val="002573AE"/>
    <w:rsid w:val="00285239"/>
    <w:rsid w:val="002878B0"/>
    <w:rsid w:val="002A51C9"/>
    <w:rsid w:val="002B065A"/>
    <w:rsid w:val="002B64D4"/>
    <w:rsid w:val="002F78A6"/>
    <w:rsid w:val="00302534"/>
    <w:rsid w:val="00313905"/>
    <w:rsid w:val="003200C9"/>
    <w:rsid w:val="00343CDA"/>
    <w:rsid w:val="003612DA"/>
    <w:rsid w:val="00364E5D"/>
    <w:rsid w:val="003720D0"/>
    <w:rsid w:val="003764A7"/>
    <w:rsid w:val="003824DA"/>
    <w:rsid w:val="00390982"/>
    <w:rsid w:val="003C394F"/>
    <w:rsid w:val="003D2FF5"/>
    <w:rsid w:val="003E057B"/>
    <w:rsid w:val="003F5ACC"/>
    <w:rsid w:val="00440B44"/>
    <w:rsid w:val="00450B5D"/>
    <w:rsid w:val="00475407"/>
    <w:rsid w:val="004D41F1"/>
    <w:rsid w:val="004F09B0"/>
    <w:rsid w:val="004F3EB4"/>
    <w:rsid w:val="00513F28"/>
    <w:rsid w:val="005235CE"/>
    <w:rsid w:val="0052585B"/>
    <w:rsid w:val="00537728"/>
    <w:rsid w:val="00560B7C"/>
    <w:rsid w:val="00564FC3"/>
    <w:rsid w:val="00570C57"/>
    <w:rsid w:val="005732F3"/>
    <w:rsid w:val="00591FDB"/>
    <w:rsid w:val="00593AA1"/>
    <w:rsid w:val="005B3C32"/>
    <w:rsid w:val="005B6273"/>
    <w:rsid w:val="005D25C4"/>
    <w:rsid w:val="005F0687"/>
    <w:rsid w:val="00604FEA"/>
    <w:rsid w:val="00664E48"/>
    <w:rsid w:val="00677420"/>
    <w:rsid w:val="006A6EC4"/>
    <w:rsid w:val="0070751D"/>
    <w:rsid w:val="0073751B"/>
    <w:rsid w:val="00744565"/>
    <w:rsid w:val="007503BE"/>
    <w:rsid w:val="00795EA6"/>
    <w:rsid w:val="00796AC0"/>
    <w:rsid w:val="007E51B1"/>
    <w:rsid w:val="007E7E39"/>
    <w:rsid w:val="007F3B0A"/>
    <w:rsid w:val="00806BD5"/>
    <w:rsid w:val="00812A37"/>
    <w:rsid w:val="00834D47"/>
    <w:rsid w:val="00856C95"/>
    <w:rsid w:val="00880189"/>
    <w:rsid w:val="008B28EA"/>
    <w:rsid w:val="008B530F"/>
    <w:rsid w:val="00906A85"/>
    <w:rsid w:val="00911F2A"/>
    <w:rsid w:val="00921F7E"/>
    <w:rsid w:val="009461E5"/>
    <w:rsid w:val="0095078B"/>
    <w:rsid w:val="00957886"/>
    <w:rsid w:val="00964A88"/>
    <w:rsid w:val="0096514F"/>
    <w:rsid w:val="0096782B"/>
    <w:rsid w:val="009872D7"/>
    <w:rsid w:val="009A314F"/>
    <w:rsid w:val="009F1E16"/>
    <w:rsid w:val="00A04411"/>
    <w:rsid w:val="00A1086F"/>
    <w:rsid w:val="00A14633"/>
    <w:rsid w:val="00A234E4"/>
    <w:rsid w:val="00A36181"/>
    <w:rsid w:val="00A655D5"/>
    <w:rsid w:val="00A759D3"/>
    <w:rsid w:val="00A82156"/>
    <w:rsid w:val="00A96341"/>
    <w:rsid w:val="00A9706E"/>
    <w:rsid w:val="00AC48CD"/>
    <w:rsid w:val="00AE36DE"/>
    <w:rsid w:val="00AF36F6"/>
    <w:rsid w:val="00B00341"/>
    <w:rsid w:val="00B0414B"/>
    <w:rsid w:val="00B06685"/>
    <w:rsid w:val="00B127BF"/>
    <w:rsid w:val="00B16D85"/>
    <w:rsid w:val="00B200D6"/>
    <w:rsid w:val="00B21089"/>
    <w:rsid w:val="00B632F4"/>
    <w:rsid w:val="00B9537D"/>
    <w:rsid w:val="00BB70F9"/>
    <w:rsid w:val="00BF71E6"/>
    <w:rsid w:val="00C032C7"/>
    <w:rsid w:val="00C3015B"/>
    <w:rsid w:val="00C36DC9"/>
    <w:rsid w:val="00C56732"/>
    <w:rsid w:val="00C57A63"/>
    <w:rsid w:val="00C9606A"/>
    <w:rsid w:val="00CC1971"/>
    <w:rsid w:val="00CC2CC3"/>
    <w:rsid w:val="00CF60BD"/>
    <w:rsid w:val="00D1522D"/>
    <w:rsid w:val="00D56B44"/>
    <w:rsid w:val="00D57792"/>
    <w:rsid w:val="00D671DE"/>
    <w:rsid w:val="00D74462"/>
    <w:rsid w:val="00DB0CFE"/>
    <w:rsid w:val="00DB2305"/>
    <w:rsid w:val="00DB7728"/>
    <w:rsid w:val="00DE7380"/>
    <w:rsid w:val="00DE7FF3"/>
    <w:rsid w:val="00E53348"/>
    <w:rsid w:val="00E571E8"/>
    <w:rsid w:val="00E57440"/>
    <w:rsid w:val="00E85FB0"/>
    <w:rsid w:val="00EA532E"/>
    <w:rsid w:val="00EE2EFB"/>
    <w:rsid w:val="00F046A2"/>
    <w:rsid w:val="00F178E4"/>
    <w:rsid w:val="00F208E9"/>
    <w:rsid w:val="00F5321B"/>
    <w:rsid w:val="00F73D89"/>
    <w:rsid w:val="00F80019"/>
    <w:rsid w:val="00F843AD"/>
    <w:rsid w:val="00FA6DC4"/>
    <w:rsid w:val="00FE1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9FD3BB"/>
  <w15:chartTrackingRefBased/>
  <w15:docId w15:val="{AB5A3C64-6CEF-8842-8BD7-D36017915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341"/>
    <w:rPr>
      <w:kern w:val="0"/>
      <w:sz w:val="22"/>
      <w:szCs w:val="22"/>
      <w:lang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9634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bidi="he-I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96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341"/>
    <w:pPr>
      <w:bidi/>
      <w:spacing w:after="160"/>
    </w:pPr>
    <w:rPr>
      <w:kern w:val="0"/>
      <w:sz w:val="20"/>
      <w:szCs w:val="20"/>
      <w:lang w:bidi="he-I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341"/>
    <w:rPr>
      <w:kern w:val="0"/>
      <w:sz w:val="20"/>
      <w:szCs w:val="20"/>
      <w:lang w:val="en-US" w:bidi="he-I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F28"/>
    <w:pPr>
      <w:bidi w:val="0"/>
      <w:spacing w:after="0"/>
    </w:pPr>
    <w:rPr>
      <w:b/>
      <w:bCs/>
      <w:kern w:val="2"/>
      <w:lang w:bidi="ar-SA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F28"/>
    <w:rPr>
      <w:b/>
      <w:bCs/>
      <w:kern w:val="0"/>
      <w:sz w:val="20"/>
      <w:szCs w:val="20"/>
      <w:lang w:val="en-US" w:bidi="he-IL"/>
      <w14:ligatures w14:val="none"/>
    </w:rPr>
  </w:style>
  <w:style w:type="character" w:styleId="Strong">
    <w:name w:val="Strong"/>
    <w:basedOn w:val="DefaultParagraphFont"/>
    <w:uiPriority w:val="22"/>
    <w:qFormat/>
    <w:rsid w:val="00EA532E"/>
    <w:rPr>
      <w:b/>
      <w:bCs/>
    </w:rPr>
  </w:style>
  <w:style w:type="paragraph" w:styleId="Revision">
    <w:name w:val="Revision"/>
    <w:hidden/>
    <w:uiPriority w:val="99"/>
    <w:semiHidden/>
    <w:rsid w:val="000179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0502557ce3f1025237fa75ebfe241e3f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693549e4d589ba50a93a8ba8d4dd6d05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E8931E8-9BDF-416A-B376-62ECA4E223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60F64A4-8E98-427D-8931-981E89F49D3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53CEB5-A2DB-4B5D-80DD-3467EF9B5AC6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5</Words>
  <Characters>3684</Characters>
  <Application>Microsoft Office Word</Application>
  <DocSecurity>0</DocSecurity>
  <Lines>1228</Lines>
  <Paragraphs>9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frat Hadi</dc:creator>
  <cp:keywords/>
  <dc:description/>
  <cp:lastModifiedBy>Lara Maton</cp:lastModifiedBy>
  <cp:revision>5</cp:revision>
  <dcterms:created xsi:type="dcterms:W3CDTF">2025-05-16T10:09:00Z</dcterms:created>
  <dcterms:modified xsi:type="dcterms:W3CDTF">2026-02-23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eba93afaee9f1455209adc7cc60e73ee07e143b992354c972db9b3a477be71</vt:lpwstr>
  </property>
  <property fmtid="{D5CDD505-2E9C-101B-9397-08002B2CF9AE}" pid="3" name="ContentTypeId">
    <vt:lpwstr>0x01010062C6558F88BE734894A08D8394EE58EE</vt:lpwstr>
  </property>
  <property fmtid="{D5CDD505-2E9C-101B-9397-08002B2CF9AE}" pid="4" name="MediaServiceImageTags">
    <vt:lpwstr/>
  </property>
</Properties>
</file>